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E36" w:rsidRPr="00F6128C" w:rsidRDefault="000E0E36" w:rsidP="000E0E36">
      <w:pPr>
        <w:ind w:firstLine="210"/>
        <w:rPr>
          <w:rFonts w:ascii="Times New Roman" w:hAnsi="Times New Roman" w:cs="Times New Roman"/>
          <w:szCs w:val="21"/>
        </w:rPr>
      </w:pPr>
      <w:r w:rsidRPr="00F6128C">
        <w:rPr>
          <w:rFonts w:ascii="Times New Roman" w:hAnsi="Times New Roman" w:cs="Times New Roman"/>
          <w:szCs w:val="21"/>
        </w:rPr>
        <w:t xml:space="preserve">Table </w:t>
      </w:r>
      <w:r w:rsidR="005B185B">
        <w:rPr>
          <w:rFonts w:ascii="Times New Roman" w:hAnsi="Times New Roman" w:cs="Times New Roman" w:hint="eastAsia"/>
          <w:szCs w:val="21"/>
        </w:rPr>
        <w:t>S</w:t>
      </w:r>
      <w:r w:rsidRPr="00F6128C">
        <w:rPr>
          <w:rFonts w:ascii="Times New Roman" w:hAnsi="Times New Roman" w:cs="Times New Roman"/>
          <w:szCs w:val="21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 </w:t>
      </w:r>
      <w:r w:rsidRPr="000E0E36">
        <w:rPr>
          <w:rFonts w:ascii="Times New Roman" w:hAnsi="Times New Roman" w:cs="Times New Roman"/>
          <w:szCs w:val="21"/>
        </w:rPr>
        <w:t>Sequencing data output quality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676"/>
        <w:gridCol w:w="1676"/>
        <w:gridCol w:w="1677"/>
        <w:gridCol w:w="1559"/>
        <w:gridCol w:w="1417"/>
      </w:tblGrid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reads numbe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reads numb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bases num(Gb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bases num(Gb)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1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8661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923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2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2489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327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3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64570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938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4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7796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313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5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28870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191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6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0695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214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7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0226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246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3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8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4326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240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9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TEMI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TEMI1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62742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150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TEMI2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9632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266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TEMI3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2750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992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TEMI4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7591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263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TEMI5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9170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046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TEMI6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4785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95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TEMI7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1547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825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I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I1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2067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766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I2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70666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845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I3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1019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833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I4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6638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773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I5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0406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642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</w:t>
            </w:r>
          </w:p>
        </w:tc>
      </w:tr>
      <w:tr w:rsidR="0047295F" w:rsidRPr="00F6128C" w:rsidTr="00DE08E6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I6</w:t>
            </w:r>
          </w:p>
        </w:tc>
        <w:tc>
          <w:tcPr>
            <w:tcW w:w="1676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83140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951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0E36" w:rsidRPr="00F6128C" w:rsidRDefault="000E0E36" w:rsidP="001864CC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12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</w:t>
            </w:r>
          </w:p>
        </w:tc>
      </w:tr>
    </w:tbl>
    <w:p w:rsidR="00464153" w:rsidRDefault="00464153" w:rsidP="001D0D49">
      <w:pPr>
        <w:ind w:firstLine="210"/>
      </w:pPr>
    </w:p>
    <w:sectPr w:rsidR="00464153" w:rsidSect="00464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081C" w:rsidRDefault="00CB081C" w:rsidP="000E0E36">
      <w:pPr>
        <w:spacing w:line="240" w:lineRule="auto"/>
      </w:pPr>
      <w:r>
        <w:separator/>
      </w:r>
    </w:p>
  </w:endnote>
  <w:endnote w:type="continuationSeparator" w:id="0">
    <w:p w:rsidR="00CB081C" w:rsidRDefault="00CB081C" w:rsidP="000E0E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081C" w:rsidRDefault="00CB081C" w:rsidP="000E0E36">
      <w:pPr>
        <w:spacing w:line="240" w:lineRule="auto"/>
      </w:pPr>
      <w:r>
        <w:separator/>
      </w:r>
    </w:p>
  </w:footnote>
  <w:footnote w:type="continuationSeparator" w:id="0">
    <w:p w:rsidR="00CB081C" w:rsidRDefault="00CB081C" w:rsidP="000E0E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0E36"/>
    <w:rsid w:val="000E0E36"/>
    <w:rsid w:val="001D0D49"/>
    <w:rsid w:val="00204FC2"/>
    <w:rsid w:val="002E425D"/>
    <w:rsid w:val="00464153"/>
    <w:rsid w:val="0047295F"/>
    <w:rsid w:val="00560DAE"/>
    <w:rsid w:val="005B185B"/>
    <w:rsid w:val="005B2BBC"/>
    <w:rsid w:val="00791183"/>
    <w:rsid w:val="00A134B4"/>
    <w:rsid w:val="00AE25F6"/>
    <w:rsid w:val="00BB68D8"/>
    <w:rsid w:val="00CB081C"/>
    <w:rsid w:val="00D9176B"/>
    <w:rsid w:val="00DE08E6"/>
    <w:rsid w:val="00F15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2C16385-90BF-4F0D-A825-9544ADA5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0E3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E3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E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 </cp:lastModifiedBy>
  <cp:revision>7</cp:revision>
  <dcterms:created xsi:type="dcterms:W3CDTF">2018-03-20T20:41:00Z</dcterms:created>
  <dcterms:modified xsi:type="dcterms:W3CDTF">2018-12-01T08:49:00Z</dcterms:modified>
</cp:coreProperties>
</file>